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88807" w14:textId="77777777" w:rsidR="000E7F00" w:rsidRPr="002970B4" w:rsidRDefault="000E7F00" w:rsidP="000E7F00">
      <w:pPr>
        <w:autoSpaceDE w:val="0"/>
        <w:autoSpaceDN w:val="0"/>
        <w:adjustRightInd w:val="0"/>
        <w:spacing w:after="8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2970B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Design Table </w:t>
      </w:r>
    </w:p>
    <w:tbl>
      <w:tblPr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49"/>
        <w:gridCol w:w="1481"/>
        <w:gridCol w:w="1710"/>
        <w:gridCol w:w="3060"/>
        <w:gridCol w:w="2070"/>
      </w:tblGrid>
      <w:tr w:rsidR="000E7F00" w:rsidRPr="00A22BB5" w14:paraId="0C93DD97" w14:textId="77777777" w:rsidTr="00A76A44">
        <w:trPr>
          <w:trHeight w:val="486"/>
        </w:trPr>
        <w:tc>
          <w:tcPr>
            <w:tcW w:w="949" w:type="dxa"/>
            <w:shd w:val="clear" w:color="auto" w:fill="FEFEFE"/>
            <w:tcMar>
              <w:top w:w="10" w:type="dxa"/>
              <w:left w:w="20" w:type="dxa"/>
              <w:right w:w="20" w:type="dxa"/>
            </w:tcMar>
            <w:vAlign w:val="bottom"/>
          </w:tcPr>
          <w:p w14:paraId="2B975281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un</w:t>
            </w:r>
          </w:p>
        </w:tc>
        <w:tc>
          <w:tcPr>
            <w:tcW w:w="1481" w:type="dxa"/>
            <w:shd w:val="clear" w:color="auto" w:fill="FEFEFE"/>
            <w:tcMar>
              <w:top w:w="10" w:type="dxa"/>
              <w:left w:w="20" w:type="dxa"/>
              <w:right w:w="20" w:type="dxa"/>
            </w:tcMar>
            <w:vAlign w:val="bottom"/>
          </w:tcPr>
          <w:p w14:paraId="6744F029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lk</w:t>
            </w:r>
          </w:p>
        </w:tc>
        <w:tc>
          <w:tcPr>
            <w:tcW w:w="1710" w:type="dxa"/>
            <w:shd w:val="clear" w:color="auto" w:fill="FEFEFE"/>
            <w:tcMar>
              <w:top w:w="10" w:type="dxa"/>
              <w:left w:w="20" w:type="dxa"/>
              <w:right w:w="20" w:type="dxa"/>
            </w:tcMar>
            <w:vAlign w:val="bottom"/>
          </w:tcPr>
          <w:p w14:paraId="5ABE31CE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crose (g/L)</w:t>
            </w:r>
          </w:p>
        </w:tc>
        <w:tc>
          <w:tcPr>
            <w:tcW w:w="3060" w:type="dxa"/>
            <w:shd w:val="clear" w:color="auto" w:fill="FEFEFE"/>
            <w:tcMar>
              <w:top w:w="10" w:type="dxa"/>
              <w:left w:w="20" w:type="dxa"/>
              <w:right w:w="20" w:type="dxa"/>
            </w:tcMar>
            <w:vAlign w:val="bottom"/>
          </w:tcPr>
          <w:p w14:paraId="4D898EAA" w14:textId="3D0A2DE0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lcium Chloride (</w:t>
            </w:r>
            <w:r w:rsidR="00E452C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FEFEFE"/>
            <w:tcMar>
              <w:top w:w="10" w:type="dxa"/>
              <w:left w:w="20" w:type="dxa"/>
              <w:right w:w="20" w:type="dxa"/>
            </w:tcMar>
            <w:vAlign w:val="bottom"/>
          </w:tcPr>
          <w:p w14:paraId="31330000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lycerol (%)</w:t>
            </w:r>
          </w:p>
        </w:tc>
      </w:tr>
      <w:tr w:rsidR="000E7F00" w:rsidRPr="00A22BB5" w14:paraId="120285F8" w14:textId="77777777" w:rsidTr="00A76A44">
        <w:trPr>
          <w:trHeight w:val="469"/>
        </w:trPr>
        <w:tc>
          <w:tcPr>
            <w:tcW w:w="949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1FA89850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81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21E80038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5C5D1EF0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06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7B78B8AC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6151965E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</w:tr>
      <w:tr w:rsidR="000E7F00" w:rsidRPr="00A22BB5" w14:paraId="01CE8762" w14:textId="77777777" w:rsidTr="00A76A44">
        <w:trPr>
          <w:trHeight w:val="486"/>
        </w:trPr>
        <w:tc>
          <w:tcPr>
            <w:tcW w:w="949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05DA2B34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81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1DB80E88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39124A6D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06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0DBE1B55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512B364A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</w:tr>
      <w:tr w:rsidR="000E7F00" w:rsidRPr="00A22BB5" w14:paraId="15A4E76D" w14:textId="77777777" w:rsidTr="00A76A44">
        <w:trPr>
          <w:trHeight w:val="469"/>
        </w:trPr>
        <w:tc>
          <w:tcPr>
            <w:tcW w:w="949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6B2C6D8D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81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2273A7D9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49FAF058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06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3AE348DE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3C6F51E1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</w:tr>
      <w:tr w:rsidR="000E7F00" w:rsidRPr="00A22BB5" w14:paraId="7AA5F4B6" w14:textId="77777777" w:rsidTr="00A76A44">
        <w:trPr>
          <w:trHeight w:val="486"/>
        </w:trPr>
        <w:tc>
          <w:tcPr>
            <w:tcW w:w="949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724F0D65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81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5DC1E2DC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722905D5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06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2AD1BC82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4B399214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</w:tr>
      <w:tr w:rsidR="000E7F00" w:rsidRPr="00A22BB5" w14:paraId="724061B2" w14:textId="77777777" w:rsidTr="00A76A44">
        <w:trPr>
          <w:trHeight w:val="486"/>
        </w:trPr>
        <w:tc>
          <w:tcPr>
            <w:tcW w:w="949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4BA9D617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81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4D870074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4F2942A6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06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7CEEB258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207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6C3CC437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</w:tr>
      <w:tr w:rsidR="000E7F00" w:rsidRPr="00A22BB5" w14:paraId="5D0E2AE9" w14:textId="77777777" w:rsidTr="00A76A44">
        <w:trPr>
          <w:trHeight w:val="469"/>
        </w:trPr>
        <w:tc>
          <w:tcPr>
            <w:tcW w:w="949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2AF0E346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81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764BC6C6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54158BAC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06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599C1522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207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53E39669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</w:tr>
      <w:tr w:rsidR="000E7F00" w:rsidRPr="00A22BB5" w14:paraId="5FB63EE6" w14:textId="77777777" w:rsidTr="00A76A44">
        <w:trPr>
          <w:trHeight w:val="486"/>
        </w:trPr>
        <w:tc>
          <w:tcPr>
            <w:tcW w:w="949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039114A6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81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6FD1DC46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60FC5D91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06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4C9E727F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207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759B3E69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</w:tr>
      <w:tr w:rsidR="000E7F00" w:rsidRPr="00A22BB5" w14:paraId="17B6F8A2" w14:textId="77777777" w:rsidTr="00A76A44">
        <w:trPr>
          <w:trHeight w:val="469"/>
        </w:trPr>
        <w:tc>
          <w:tcPr>
            <w:tcW w:w="949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6D97E806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81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77AD32A6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70B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4A7D0FE7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06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3AD7E5AA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2070" w:type="dxa"/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14:paraId="07926EF2" w14:textId="77777777" w:rsidR="000E7F00" w:rsidRPr="002970B4" w:rsidRDefault="000E7F00" w:rsidP="00A76A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</w:tr>
    </w:tbl>
    <w:p w14:paraId="4CA5C088" w14:textId="77777777" w:rsidR="00DC182A" w:rsidRDefault="00DC182A"/>
    <w:sectPr w:rsidR="00DC1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WyNLME0uamRsZmxko6SsGpxcWZ+XkgBUa1APrF3t4sAAAA"/>
  </w:docVars>
  <w:rsids>
    <w:rsidRoot w:val="000E7F00"/>
    <w:rsid w:val="000E7F00"/>
    <w:rsid w:val="00262E6F"/>
    <w:rsid w:val="005C5896"/>
    <w:rsid w:val="009D6962"/>
    <w:rsid w:val="00B22762"/>
    <w:rsid w:val="00DC182A"/>
    <w:rsid w:val="00E452CA"/>
    <w:rsid w:val="00F3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0ACC"/>
  <w15:chartTrackingRefBased/>
  <w15:docId w15:val="{0789810F-FF2F-461A-BE67-81710ECBC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F0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F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F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F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F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F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F0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F0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F0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F0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F0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F0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F0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F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Gomaa</dc:creator>
  <cp:keywords/>
  <dc:description/>
  <cp:lastModifiedBy>Ola Gomaa</cp:lastModifiedBy>
  <cp:revision>2</cp:revision>
  <dcterms:created xsi:type="dcterms:W3CDTF">2025-03-01T10:02:00Z</dcterms:created>
  <dcterms:modified xsi:type="dcterms:W3CDTF">2025-03-01T12:15:00Z</dcterms:modified>
</cp:coreProperties>
</file>